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121E9" w14:textId="77777777" w:rsidR="004E043B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Comparison of WMSDs among populations with different demographic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5"/>
        <w:gridCol w:w="2342"/>
        <w:gridCol w:w="1597"/>
        <w:gridCol w:w="1598"/>
        <w:gridCol w:w="1392"/>
        <w:gridCol w:w="629"/>
        <w:gridCol w:w="639"/>
      </w:tblGrid>
      <w:tr w:rsidR="00325BE9" w14:paraId="22C351DE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0B980" w14:textId="77777777" w:rsidR="004E043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ctors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92777" w14:textId="77777777" w:rsidR="004E043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8BAA0B" w14:textId="77777777" w:rsidR="004E043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case(n)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7291C" w14:textId="77777777" w:rsidR="004E043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valence (%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0EB18" w14:textId="77777777" w:rsidR="004E043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χ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7BBFA" w14:textId="77777777" w:rsidR="004E043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325BE9" w14:paraId="102448E6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88CA" w14:textId="77777777" w:rsidR="004E043B" w:rsidRPr="00325BE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90BD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76F4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55BF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3177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7B19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29F7C0D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58B9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A1C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15D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A2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4045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9BC3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</w:tr>
      <w:tr w:rsidR="00325BE9" w14:paraId="722304CA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F45C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4E27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1B3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E54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3475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278D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7744290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BEE8" w14:textId="77777777" w:rsidR="004E043B" w:rsidRPr="00325BE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9821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1FA0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1DB6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87D7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09D6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40024F88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76D6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≤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D89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10E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8E25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FBE2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C9C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</w:tr>
      <w:tr w:rsidR="00325BE9" w14:paraId="7A2F2AA2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E5A1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~4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276E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8DE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1384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69B2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BB16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109348C8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B6A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~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875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16B5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1DB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7211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B590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41A1EFAD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D09B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D41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C4C9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169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0C00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5814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33DA199E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95B6" w14:textId="77777777" w:rsidR="004E043B" w:rsidRPr="0011510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6D77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3BEE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012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6AB8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F31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5E0F7E8E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8ED3" w14:textId="2280A89F" w:rsidR="004E043B" w:rsidRPr="00115102" w:rsidRDefault="008A56CD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＜</w:t>
            </w: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18F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3758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DC8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D073" w14:textId="25545CC5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</w:t>
            </w:r>
            <w:r w:rsidR="00A024E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9D39" w14:textId="1C55B5D5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  <w:r w:rsidR="00A024E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1</w:t>
            </w:r>
          </w:p>
        </w:tc>
      </w:tr>
      <w:tr w:rsidR="00325BE9" w14:paraId="16A1EFA0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E82D" w14:textId="4A5D8396" w:rsidR="004E043B" w:rsidRPr="00115102" w:rsidRDefault="008A56CD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8.5</w:t>
            </w: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2</w:t>
            </w:r>
            <w:r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D0FA" w14:textId="6E804A87" w:rsidR="004E043B" w:rsidRPr="00325BE9" w:rsidRDefault="008A5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8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DD5E" w14:textId="70AA7321" w:rsidR="004E043B" w:rsidRPr="00325BE9" w:rsidRDefault="005120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0AC2" w14:textId="50E5E524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5120C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8360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E97C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08DD7712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7BBB" w14:textId="195CCF13" w:rsidR="004E043B" w:rsidRPr="00115102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8A56CD"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</w:t>
            </w:r>
            <w:r w:rsidR="008A56CD"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9987" w14:textId="41287838" w:rsidR="004E043B" w:rsidRPr="00325BE9" w:rsidRDefault="008A5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3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9115" w14:textId="39ACAD41" w:rsidR="004E043B" w:rsidRPr="00325BE9" w:rsidRDefault="005120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9F95" w14:textId="1615E97F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5120C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DF83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69E6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6043DD17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B133" w14:textId="3E0E705E" w:rsidR="004E043B" w:rsidRPr="00115102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1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</w:t>
            </w:r>
            <w:r w:rsidR="008A56CD" w:rsidRPr="0011510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CC30" w14:textId="26E4E677" w:rsidR="004E043B" w:rsidRPr="00325BE9" w:rsidRDefault="008A5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4565" w14:textId="757974B7" w:rsidR="004E043B" w:rsidRPr="00325BE9" w:rsidRDefault="005120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2C8D" w14:textId="0B6322FB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5120C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F69C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B343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:rsidRPr="00ED240E" w14:paraId="1BE8DA65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C0615DD" w14:textId="7F368519" w:rsidR="00357B44" w:rsidRPr="00325BE9" w:rsidRDefault="00357B44" w:rsidP="00325B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ngth of service in this job</w:t>
            </w:r>
            <w:r w:rsidR="00325BE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egory</w:t>
            </w:r>
            <w:r w:rsidR="00325BE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vAlign w:val="center"/>
          </w:tcPr>
          <w:p w14:paraId="50819D52" w14:textId="36744616" w:rsidR="00357B44" w:rsidRPr="00325BE9" w:rsidRDefault="00325BE9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177D2B0F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37E990E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noWrap/>
            <w:vAlign w:val="center"/>
          </w:tcPr>
          <w:p w14:paraId="1667C495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25ED4E7D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:rsidRPr="00357B44" w14:paraId="6BDD3DF5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tcBorders>
              <w:top w:val="nil"/>
            </w:tcBorders>
            <w:noWrap/>
            <w:vAlign w:val="center"/>
          </w:tcPr>
          <w:p w14:paraId="4F0F0505" w14:textId="54383BA3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5</w:t>
            </w:r>
          </w:p>
        </w:tc>
        <w:tc>
          <w:tcPr>
            <w:tcW w:w="970" w:type="pct"/>
            <w:tcBorders>
              <w:top w:val="nil"/>
            </w:tcBorders>
            <w:noWrap/>
            <w:vAlign w:val="center"/>
          </w:tcPr>
          <w:p w14:paraId="0E4070BA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5</w:t>
            </w:r>
          </w:p>
        </w:tc>
        <w:tc>
          <w:tcPr>
            <w:tcW w:w="971" w:type="pct"/>
            <w:tcBorders>
              <w:top w:val="nil"/>
            </w:tcBorders>
            <w:noWrap/>
            <w:vAlign w:val="center"/>
          </w:tcPr>
          <w:p w14:paraId="5931563A" w14:textId="0C54D1B5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847" w:type="pct"/>
            <w:tcBorders>
              <w:top w:val="nil"/>
            </w:tcBorders>
            <w:noWrap/>
            <w:vAlign w:val="center"/>
          </w:tcPr>
          <w:p w14:paraId="54C5D3EC" w14:textId="2CFDB90A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3</w:t>
            </w:r>
          </w:p>
        </w:tc>
        <w:tc>
          <w:tcPr>
            <w:tcW w:w="374" w:type="pct"/>
            <w:tcBorders>
              <w:top w:val="nil"/>
            </w:tcBorders>
            <w:noWrap/>
            <w:vAlign w:val="center"/>
          </w:tcPr>
          <w:p w14:paraId="445FF14E" w14:textId="1CB07586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93</w:t>
            </w:r>
          </w:p>
        </w:tc>
        <w:tc>
          <w:tcPr>
            <w:tcW w:w="379" w:type="pct"/>
            <w:tcBorders>
              <w:top w:val="nil"/>
            </w:tcBorders>
            <w:noWrap/>
            <w:vAlign w:val="center"/>
          </w:tcPr>
          <w:p w14:paraId="2FB91EBE" w14:textId="389954B2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</w:tr>
      <w:tr w:rsidR="00325BE9" w:rsidRPr="00357B44" w14:paraId="4C187F1E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219EBF2A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~10</w:t>
            </w:r>
          </w:p>
        </w:tc>
        <w:tc>
          <w:tcPr>
            <w:tcW w:w="970" w:type="pct"/>
            <w:noWrap/>
            <w:vAlign w:val="center"/>
          </w:tcPr>
          <w:p w14:paraId="62187C1B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971" w:type="pct"/>
            <w:noWrap/>
            <w:vAlign w:val="center"/>
          </w:tcPr>
          <w:p w14:paraId="605E0D72" w14:textId="6D530149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</w:t>
            </w:r>
          </w:p>
        </w:tc>
        <w:tc>
          <w:tcPr>
            <w:tcW w:w="847" w:type="pct"/>
            <w:noWrap/>
            <w:vAlign w:val="center"/>
          </w:tcPr>
          <w:p w14:paraId="1336AF00" w14:textId="24653872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6</w:t>
            </w:r>
          </w:p>
        </w:tc>
        <w:tc>
          <w:tcPr>
            <w:tcW w:w="374" w:type="pct"/>
            <w:noWrap/>
            <w:vAlign w:val="center"/>
          </w:tcPr>
          <w:p w14:paraId="33E44BA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5836DF11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21F61ED5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62D189F9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~15</w:t>
            </w:r>
          </w:p>
        </w:tc>
        <w:tc>
          <w:tcPr>
            <w:tcW w:w="970" w:type="pct"/>
            <w:noWrap/>
            <w:vAlign w:val="center"/>
          </w:tcPr>
          <w:p w14:paraId="1BA6FAC3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971" w:type="pct"/>
            <w:noWrap/>
            <w:vAlign w:val="center"/>
          </w:tcPr>
          <w:p w14:paraId="6FEED47E" w14:textId="5A3328AE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847" w:type="pct"/>
            <w:noWrap/>
            <w:vAlign w:val="center"/>
          </w:tcPr>
          <w:p w14:paraId="385AD4D1" w14:textId="77AC8F0C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</w:p>
        </w:tc>
        <w:tc>
          <w:tcPr>
            <w:tcW w:w="374" w:type="pct"/>
            <w:noWrap/>
            <w:vAlign w:val="center"/>
          </w:tcPr>
          <w:p w14:paraId="0FA33743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038BB6F2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4211BE4A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7A099EB4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15</w:t>
            </w:r>
          </w:p>
        </w:tc>
        <w:tc>
          <w:tcPr>
            <w:tcW w:w="970" w:type="pct"/>
            <w:noWrap/>
            <w:vAlign w:val="center"/>
          </w:tcPr>
          <w:p w14:paraId="5E1A4A9D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971" w:type="pct"/>
            <w:noWrap/>
            <w:vAlign w:val="center"/>
          </w:tcPr>
          <w:p w14:paraId="31AD402E" w14:textId="31F8B885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847" w:type="pct"/>
            <w:noWrap/>
            <w:vAlign w:val="center"/>
          </w:tcPr>
          <w:p w14:paraId="5E83E1B3" w14:textId="2DCB9538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8</w:t>
            </w:r>
          </w:p>
        </w:tc>
        <w:tc>
          <w:tcPr>
            <w:tcW w:w="374" w:type="pct"/>
            <w:noWrap/>
            <w:vAlign w:val="center"/>
          </w:tcPr>
          <w:p w14:paraId="04768AB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52B342AD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65E5AE4D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3DBDF5C0" w14:textId="77777777" w:rsidR="00357B44" w:rsidRPr="00325BE9" w:rsidRDefault="00357B44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ngth of employment</w:t>
            </w:r>
          </w:p>
        </w:tc>
        <w:tc>
          <w:tcPr>
            <w:tcW w:w="970" w:type="pct"/>
            <w:noWrap/>
            <w:vAlign w:val="center"/>
          </w:tcPr>
          <w:p w14:paraId="3B898A90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noWrap/>
            <w:vAlign w:val="center"/>
          </w:tcPr>
          <w:p w14:paraId="2695788D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noWrap/>
            <w:vAlign w:val="center"/>
          </w:tcPr>
          <w:p w14:paraId="4F3E8294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noWrap/>
            <w:vAlign w:val="center"/>
          </w:tcPr>
          <w:p w14:paraId="2C243AF0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04F5D47F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57919F40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375CB995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≤10</w:t>
            </w:r>
          </w:p>
        </w:tc>
        <w:tc>
          <w:tcPr>
            <w:tcW w:w="970" w:type="pct"/>
            <w:noWrap/>
            <w:vAlign w:val="center"/>
          </w:tcPr>
          <w:p w14:paraId="7B485B6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971" w:type="pct"/>
            <w:noWrap/>
            <w:vAlign w:val="center"/>
          </w:tcPr>
          <w:p w14:paraId="21E742D4" w14:textId="76284315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847" w:type="pct"/>
            <w:noWrap/>
            <w:vAlign w:val="center"/>
          </w:tcPr>
          <w:p w14:paraId="3FFB92B6" w14:textId="01A2703F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  <w:tc>
          <w:tcPr>
            <w:tcW w:w="374" w:type="pct"/>
            <w:noWrap/>
            <w:vAlign w:val="center"/>
          </w:tcPr>
          <w:p w14:paraId="313825D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92</w:t>
            </w:r>
          </w:p>
        </w:tc>
        <w:tc>
          <w:tcPr>
            <w:tcW w:w="379" w:type="pct"/>
            <w:noWrap/>
            <w:vAlign w:val="center"/>
          </w:tcPr>
          <w:p w14:paraId="521054CA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25BE9" w:rsidRPr="00357B44" w14:paraId="2D825B29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08973A3D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~20</w:t>
            </w:r>
          </w:p>
        </w:tc>
        <w:tc>
          <w:tcPr>
            <w:tcW w:w="970" w:type="pct"/>
            <w:noWrap/>
            <w:vAlign w:val="center"/>
          </w:tcPr>
          <w:p w14:paraId="2CA1DD6D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7</w:t>
            </w:r>
          </w:p>
        </w:tc>
        <w:tc>
          <w:tcPr>
            <w:tcW w:w="971" w:type="pct"/>
            <w:noWrap/>
            <w:vAlign w:val="center"/>
          </w:tcPr>
          <w:p w14:paraId="58B858F7" w14:textId="4FB8DEDA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1</w:t>
            </w:r>
          </w:p>
        </w:tc>
        <w:tc>
          <w:tcPr>
            <w:tcW w:w="847" w:type="pct"/>
            <w:noWrap/>
            <w:vAlign w:val="center"/>
          </w:tcPr>
          <w:p w14:paraId="3339E8AD" w14:textId="024A335B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374" w:type="pct"/>
            <w:noWrap/>
            <w:vAlign w:val="center"/>
          </w:tcPr>
          <w:p w14:paraId="4FA012BB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4AFB80A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048BF9A9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7CEFEFFC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20</w:t>
            </w:r>
          </w:p>
        </w:tc>
        <w:tc>
          <w:tcPr>
            <w:tcW w:w="970" w:type="pct"/>
            <w:noWrap/>
            <w:vAlign w:val="center"/>
          </w:tcPr>
          <w:p w14:paraId="1BD68A5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</w:t>
            </w:r>
          </w:p>
        </w:tc>
        <w:tc>
          <w:tcPr>
            <w:tcW w:w="971" w:type="pct"/>
            <w:noWrap/>
            <w:vAlign w:val="center"/>
          </w:tcPr>
          <w:p w14:paraId="1084EAF8" w14:textId="73A0E70C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</w:t>
            </w:r>
          </w:p>
        </w:tc>
        <w:tc>
          <w:tcPr>
            <w:tcW w:w="847" w:type="pct"/>
            <w:noWrap/>
            <w:vAlign w:val="center"/>
          </w:tcPr>
          <w:p w14:paraId="5636DFA5" w14:textId="7ECCB204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9</w:t>
            </w:r>
          </w:p>
        </w:tc>
        <w:tc>
          <w:tcPr>
            <w:tcW w:w="374" w:type="pct"/>
            <w:noWrap/>
            <w:vAlign w:val="center"/>
          </w:tcPr>
          <w:p w14:paraId="122E959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202D4A6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133FECCE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08F56A44" w14:textId="77777777" w:rsidR="00357B44" w:rsidRPr="00325BE9" w:rsidRDefault="00357B44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970" w:type="pct"/>
            <w:noWrap/>
            <w:vAlign w:val="center"/>
          </w:tcPr>
          <w:p w14:paraId="49FA6A13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noWrap/>
            <w:vAlign w:val="center"/>
          </w:tcPr>
          <w:p w14:paraId="26C43DA9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noWrap/>
            <w:vAlign w:val="center"/>
          </w:tcPr>
          <w:p w14:paraId="517E3F4E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noWrap/>
            <w:vAlign w:val="center"/>
          </w:tcPr>
          <w:p w14:paraId="734F750A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4A49FB71" w14:textId="77777777" w:rsidR="00357B44" w:rsidRPr="00325BE9" w:rsidRDefault="00357B44" w:rsidP="00325BE9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3C9EE67D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166C4AA5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married</w:t>
            </w:r>
          </w:p>
        </w:tc>
        <w:tc>
          <w:tcPr>
            <w:tcW w:w="970" w:type="pct"/>
            <w:noWrap/>
            <w:vAlign w:val="center"/>
          </w:tcPr>
          <w:p w14:paraId="53784B12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71" w:type="pct"/>
            <w:noWrap/>
            <w:vAlign w:val="center"/>
          </w:tcPr>
          <w:p w14:paraId="48E4D50B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47" w:type="pct"/>
            <w:noWrap/>
            <w:vAlign w:val="center"/>
          </w:tcPr>
          <w:p w14:paraId="0DCDE93B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374" w:type="pct"/>
            <w:noWrap/>
            <w:vAlign w:val="center"/>
          </w:tcPr>
          <w:p w14:paraId="2F7934EE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71</w:t>
            </w:r>
          </w:p>
        </w:tc>
        <w:tc>
          <w:tcPr>
            <w:tcW w:w="379" w:type="pct"/>
            <w:noWrap/>
            <w:vAlign w:val="center"/>
          </w:tcPr>
          <w:p w14:paraId="57F066A7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325BE9" w:rsidRPr="00357B44" w14:paraId="1206954D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36FD30BD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ried and living with spouse</w:t>
            </w:r>
          </w:p>
        </w:tc>
        <w:tc>
          <w:tcPr>
            <w:tcW w:w="970" w:type="pct"/>
            <w:noWrap/>
            <w:vAlign w:val="center"/>
          </w:tcPr>
          <w:p w14:paraId="2A4388A5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1</w:t>
            </w:r>
          </w:p>
        </w:tc>
        <w:tc>
          <w:tcPr>
            <w:tcW w:w="971" w:type="pct"/>
            <w:noWrap/>
            <w:vAlign w:val="center"/>
          </w:tcPr>
          <w:p w14:paraId="7BDDEE71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7</w:t>
            </w:r>
          </w:p>
        </w:tc>
        <w:tc>
          <w:tcPr>
            <w:tcW w:w="847" w:type="pct"/>
            <w:noWrap/>
            <w:vAlign w:val="center"/>
          </w:tcPr>
          <w:p w14:paraId="0C11505A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374" w:type="pct"/>
            <w:noWrap/>
            <w:vAlign w:val="center"/>
          </w:tcPr>
          <w:p w14:paraId="0F44445F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48FFA26A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:rsidRPr="00357B44" w14:paraId="2F8484C9" w14:textId="77777777" w:rsidTr="000F121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459" w:type="pct"/>
            <w:gridSpan w:val="2"/>
            <w:noWrap/>
            <w:vAlign w:val="center"/>
          </w:tcPr>
          <w:p w14:paraId="219A67D1" w14:textId="77777777" w:rsidR="00357B44" w:rsidRPr="00325BE9" w:rsidRDefault="00357B44" w:rsidP="00325BE9">
            <w:pPr>
              <w:widowControl/>
              <w:ind w:firstLineChars="200" w:firstLine="3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ried but separated</w:t>
            </w:r>
          </w:p>
        </w:tc>
        <w:tc>
          <w:tcPr>
            <w:tcW w:w="970" w:type="pct"/>
            <w:noWrap/>
            <w:vAlign w:val="center"/>
          </w:tcPr>
          <w:p w14:paraId="3B8D8349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71" w:type="pct"/>
            <w:noWrap/>
            <w:vAlign w:val="center"/>
          </w:tcPr>
          <w:p w14:paraId="3EF2508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47" w:type="pct"/>
            <w:noWrap/>
            <w:vAlign w:val="center"/>
          </w:tcPr>
          <w:p w14:paraId="71071530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25</w:t>
            </w:r>
          </w:p>
        </w:tc>
        <w:tc>
          <w:tcPr>
            <w:tcW w:w="374" w:type="pct"/>
            <w:noWrap/>
            <w:vAlign w:val="center"/>
          </w:tcPr>
          <w:p w14:paraId="37C4D8B6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noWrap/>
            <w:vAlign w:val="center"/>
          </w:tcPr>
          <w:p w14:paraId="15BA84C7" w14:textId="77777777" w:rsidR="00357B44" w:rsidRPr="00325BE9" w:rsidRDefault="00357B44" w:rsidP="00325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25BE9" w14:paraId="0A986C61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ADB3" w14:textId="77777777" w:rsidR="004E043B" w:rsidRPr="00325BE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668B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DD61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A7E1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542E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42D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3E393E3C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8E26" w14:textId="77777777" w:rsidR="004E043B" w:rsidRPr="00325BE9" w:rsidRDefault="00000000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ior high school and below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F12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BC4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293D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F881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43B4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</w:tr>
      <w:tr w:rsidR="00325BE9" w14:paraId="68ABB405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68BA" w14:textId="0DD64190" w:rsidR="004E043B" w:rsidRPr="00325BE9" w:rsidRDefault="00000000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74C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A0AD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C5C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D862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0710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9935753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2166" w14:textId="77777777" w:rsidR="004E043B" w:rsidRPr="00325BE9" w:rsidRDefault="00000000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ior colle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0A04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0BA1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E09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47DE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D3E9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542690E9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0882" w14:textId="77777777" w:rsidR="004E043B" w:rsidRPr="00325BE9" w:rsidRDefault="00000000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helor degre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38B8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CE59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0E8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892C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3554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CD4532A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19BA" w14:textId="77777777" w:rsidR="004E043B" w:rsidRPr="00325BE9" w:rsidRDefault="00000000" w:rsidP="00325BE9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er degree or abov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E1A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2295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7038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CFC3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4740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39FFADBC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6831" w14:textId="77777777" w:rsidR="004E043B" w:rsidRPr="00325BE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ysical exercis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1C67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9E52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6FD9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E3A7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2F0B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67A892F0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DF23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1362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965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EF5B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6F24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8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A64C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25BE9" w14:paraId="546BA726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FF84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casionall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4E3D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212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8D7D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A51D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25EB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42209FEE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4388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～</w:t>
            </w: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times‎/month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935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6A9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17B4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01E0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ABA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08C4242D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3B02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～</w:t>
            </w: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times/wee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BBD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8B69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2697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5AD4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470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8D03887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8825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 2times/wee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DD50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3926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6702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8979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C750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6ABDA705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8588" w14:textId="77777777" w:rsidR="004E043B" w:rsidRPr="00325BE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oking behavio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A13A" w14:textId="77777777" w:rsidR="004E043B" w:rsidRPr="00325BE9" w:rsidRDefault="004E04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FA58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FEBA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E9AF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9651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515C813B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65ED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mok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F948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243C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ECE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7BB1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1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EEF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325BE9" w14:paraId="54BD92CC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910B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ccasional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4052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3DCA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4A78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C080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BF59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8997366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714E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84F7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EA72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F4C7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3635" w14:textId="77777777" w:rsidR="004E043B" w:rsidRPr="00325BE9" w:rsidRDefault="004E0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6C6" w14:textId="77777777" w:rsidR="004E043B" w:rsidRPr="00325BE9" w:rsidRDefault="004E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5BE9" w14:paraId="78FBCE98" w14:textId="77777777" w:rsidTr="000F1215">
        <w:trPr>
          <w:gridBefore w:val="1"/>
          <w:wBefore w:w="68" w:type="pct"/>
          <w:trHeight w:hRule="exact" w:val="284"/>
          <w:jc w:val="center"/>
        </w:trPr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CF61C" w14:textId="77777777" w:rsidR="004E043B" w:rsidRPr="00325BE9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it smoking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AA52EE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3C6E99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B99E7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C2736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8F27F" w14:textId="77777777" w:rsidR="004E043B" w:rsidRPr="00325BE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5BE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7BD3985B" w14:textId="77777777" w:rsidR="004E043B" w:rsidRDefault="004E043B">
      <w:pPr>
        <w:rPr>
          <w:rFonts w:ascii="Times New Roman" w:hAnsi="Times New Roman" w:cs="Times New Roman"/>
        </w:rPr>
      </w:pPr>
    </w:p>
    <w:p w14:paraId="386BE3BF" w14:textId="77777777" w:rsidR="004E043B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>
        <w:rPr>
          <w:rFonts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</w:rPr>
        <w:t>Comparison of WMSDs among different work-related factor groups</w:t>
      </w:r>
    </w:p>
    <w:tbl>
      <w:tblPr>
        <w:tblW w:w="7915" w:type="dxa"/>
        <w:jc w:val="center"/>
        <w:tblLayout w:type="fixed"/>
        <w:tblLook w:val="04A0" w:firstRow="1" w:lastRow="0" w:firstColumn="1" w:lastColumn="0" w:noHBand="0" w:noVBand="1"/>
      </w:tblPr>
      <w:tblGrid>
        <w:gridCol w:w="3066"/>
        <w:gridCol w:w="682"/>
        <w:gridCol w:w="1317"/>
        <w:gridCol w:w="1134"/>
        <w:gridCol w:w="1134"/>
        <w:gridCol w:w="582"/>
      </w:tblGrid>
      <w:tr w:rsidR="006C2124" w:rsidRPr="00ED240E" w14:paraId="1DB912F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91FA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_Hlk219734540"/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ctor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F651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6EC8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itive 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C5BC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valenc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969E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χ</w:t>
            </w: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90E54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6C2124" w:rsidRPr="00ED240E" w14:paraId="0284CA8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19415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" w:name="_Hlk219561250"/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erceived health statu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D1FA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4B44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E48A0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908CDC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7884A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545CBE7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DC0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rfec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F91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D95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033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637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.4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9EF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7D6BCB0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EF66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n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C6B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355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178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915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3AB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1979E9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8ED77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B5F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8B8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D37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62E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631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31FA39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892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po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BB9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3CF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B6A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674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DD7E1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071F2C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38AF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standing for long hou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6AE3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A22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CB3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0D4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102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CEC51B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75C3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9FF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2B6A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CC8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6F4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3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DA4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4B3A760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ED92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C42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8B9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287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85C6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24E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021C9EA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C8A8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8DE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AB9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7D1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04B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A166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1F8C0C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E0810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208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506A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26A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B30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213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B6E85B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854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kneeling for long hou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FAA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268C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762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AA8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009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2CD01BC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836B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7F1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037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42E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5AC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78D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</w:t>
            </w:r>
          </w:p>
        </w:tc>
      </w:tr>
      <w:tr w:rsidR="006C2124" w:rsidRPr="00ED240E" w14:paraId="15FD8E1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5D624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F5C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6815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C54C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011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2B51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62F1247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166D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44E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B329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3D7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2AC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6D6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CBCAC2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238C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8E8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5EC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1B4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B5C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58D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2073C8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A29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bending for long hou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8B3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A44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F76E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709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D6D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463932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6D32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D78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F310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7E0F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EF36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5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41D6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4002DC8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DB90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1D7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7B3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221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8C1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912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DED937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228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bowing the head for long hou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7BC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35A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FFE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5DB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228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D502C3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66AA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511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98B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0230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DBEF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766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3FD456D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BE35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CAD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C22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1BC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103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D7B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3F8044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10A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bending knees for long hou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FBF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DAA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A4D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BA5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E36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50FD2CE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8039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8CF9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C4B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B896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598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5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FA9A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582AE19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CE8B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685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5994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3F4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D57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4EE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6A6AF3D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E1AE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peat operation many times a working minut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F13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D62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573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12F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143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65D5C4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8C78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8E8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3D4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0EF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6C5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0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A93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1045BD9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1450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24B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70A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C66E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44A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6B9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6B593A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AD1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 repetition of the same movement on the bac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9082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991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91F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FBE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BCAF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93D764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7E62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5F5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5D86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AEA5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C5A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3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952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53B2EC3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2594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47EA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798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2EC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EEE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B106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5B52ED7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432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ding wrist up/dow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4AB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2BE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772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359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9A1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537907E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E0146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8FA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EBF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C39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55A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2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447C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5318EAB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5EB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9F7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790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422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DED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A8C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115D2F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15F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 in uncomfortable postur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9A5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E8E1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ECB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D39C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DFF1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7B6E1D6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A406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66E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74F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521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24B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7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3AF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65A4F9A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CD9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0DF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91D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18D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806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7FA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3EBD9A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1B1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12C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073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190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17E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253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58D0CA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466B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53C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7027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3F4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D77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EB6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F737DC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905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_Hlk198199132"/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rate repetitively for multiple times per minut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A82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9E49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8D0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68B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CE5A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342CCF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D1F06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F9F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D82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900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4A2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7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FD2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6BEDF00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910C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3C2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450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209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352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A2B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989AE3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68A8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B15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85A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CA40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0E2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543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DBCC9E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FF5F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AA5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9D3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CC6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F81E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753F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AD3138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B735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ry heavy objects (more than </w:t>
            </w:r>
            <w:r w:rsidRPr="00ED240E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20 </w:t>
            </w: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g each time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E68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015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A46B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E27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09B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95FD11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494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131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40FF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D39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408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3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0C4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78FB047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3C45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5DF8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54A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41E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9CA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5776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DB735B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FE5B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C63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3D8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94A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831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DA9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360F9C1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47B5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B44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291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BF40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865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905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150CB1A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5196C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rate with hands or arm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CF4A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F81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7341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69D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5D2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008F4F8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74F1F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Nev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25B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967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7D55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D4A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3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DC0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2D36500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334D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DB3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25A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AD1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15B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E1C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235501F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1A5A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A13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E55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FCD8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B3D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178D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06351ED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DC9D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26E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A09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922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E52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A97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2B64172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FBD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time wor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23C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01CC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E90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2C9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C3D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2BE32E2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3404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4DE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A5A1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C16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5EB9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96C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2FF80B5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AB43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0C2C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BDD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A4DF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8D3D5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35D89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6735737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CA45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eling cold, wind or temperature change at wor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B0F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4C18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0B4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DB5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5AF6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0FACB43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B636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F382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9D6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C786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1541" w14:textId="082C6FA9" w:rsidR="006C2124" w:rsidRPr="00ED240E" w:rsidRDefault="00E71896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="006C2124"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4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3394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3AF7BAE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A10E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198B0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627E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4B5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6B6D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032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C2124" w:rsidRPr="00ED240E" w14:paraId="48EE7CF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9959E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ough rest tim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DB19A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34DAB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97622D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E3602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AC683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bookmarkEnd w:id="2"/>
      <w:tr w:rsidR="006C2124" w:rsidRPr="00ED240E" w14:paraId="3D3F394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DB0E2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B77FB4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AFFAB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1F4533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AE7597" w14:textId="43575388" w:rsidR="006C2124" w:rsidRPr="00ED240E" w:rsidRDefault="00E71896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="006C2124"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20750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ED240E" w14:paraId="76A9620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85B2AF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4C581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B9CF37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4F334A" w14:textId="77777777" w:rsidR="006C2124" w:rsidRPr="00ED240E" w:rsidRDefault="006C2124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F9493" w14:textId="77777777" w:rsidR="006C2124" w:rsidRPr="00ED240E" w:rsidRDefault="006C2124" w:rsidP="00D114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ED240E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A37418" w14:textId="77777777" w:rsidR="006C2124" w:rsidRPr="00ED240E" w:rsidRDefault="006C2124" w:rsidP="00D114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5CDA78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22B847" w14:textId="77777777" w:rsidR="006C2124" w:rsidRPr="00ED240E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sitting for long hou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046C69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BFD235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F021D4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4EB56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92262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C7AD4B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A1340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58A51" w14:textId="77777777" w:rsidR="006C2124" w:rsidRPr="00ED240E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5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A831DA" w14:textId="77777777" w:rsidR="006C2124" w:rsidRPr="00ED240E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8D254E" w14:textId="77777777" w:rsidR="006C2124" w:rsidRPr="00ED240E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DCE226" w14:textId="77777777" w:rsidR="006C2124" w:rsidRPr="0046449F" w:rsidRDefault="006C2124" w:rsidP="00E71896">
            <w:pPr>
              <w:widowControl/>
              <w:ind w:firstLineChars="300" w:firstLine="39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DCAA38" w14:textId="77777777" w:rsidR="006C2124" w:rsidRPr="0046449F" w:rsidRDefault="006C2124" w:rsidP="00E718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</w:tr>
      <w:tr w:rsidR="006C2124" w:rsidRPr="0046449F" w14:paraId="77544C0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3FA7C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1387B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497B2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073A1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4BC4B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C77EB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5390CD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F6834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185FD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20A0F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CC7EA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245CE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0C201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F5CAF9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AD99C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F01CD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8F1F8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B9331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E9EA4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CD4F0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2E7805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C9A9C5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ck positio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82C9F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8A51E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74267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F380A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9AC0E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404E2E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3441D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pright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E5E3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0276D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716B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F2BE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5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53B9A0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6449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6C2124" w:rsidRPr="0046449F" w14:paraId="6382FDC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817F1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lightly curved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F5D15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D396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40A1E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FE13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BF49E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D8A3C3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4FAE5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stantial bending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E005A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461E3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027E4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B2154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E7D95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06C6BB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35FBC1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Keep turning for long hours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07DDE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D7AE2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409E2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FF25E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5E584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4EA697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6D047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52851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C9382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7BCD6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3490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9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9540F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 w:rsidR="006C2124" w:rsidRPr="0046449F" w14:paraId="28B22E6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DD18B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0991D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2C1CB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56D39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FF9D9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DBF5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0A82E5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AA9E9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ck positio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933F7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F71AB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C9A25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64FF9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AD97E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455F5F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05926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pright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CE921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C7203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2B7B0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B1DE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70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574098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7AA0A93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C9CA0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lightly forward leaning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58BC2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36C17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A8D85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10B0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8FE71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76076D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881FE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rge forward lea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3CF66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58F3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13B5A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2CF7F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3084B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4DF664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BB550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d tilted back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B9E3E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9FB0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CF0B3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EEEDA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F752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0D6829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63F308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the neck in the same position for long hou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6F650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849A5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219D5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9D491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0A3D1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FAF3C0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5D59A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4685A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8189D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90FB5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06AEA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2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669D5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22E8F47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E59B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E5A44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DBA13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C5878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EC8B1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A0339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8E2CDD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73852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turning the head for long hou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38796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95650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52129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9F07A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5C71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1BBFE2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00665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2BCE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66EB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03540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BB64A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128D1B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2AD962C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1101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A3A6A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3D8CD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51003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828F0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5F73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596FD3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0354D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ep wrist flexion for long hou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F9BB3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900AB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F7F13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EE741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E7B85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C0F003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7C7E7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BAAF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AB820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A72EF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181F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46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A3981A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7BD0330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878DC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57D32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4D602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6EAD3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F7999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CC908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B7F8A4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4253AE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nd positio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9126A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83E86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7758E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AC3F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5D25C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C923C2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E9969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43314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C5D4B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7D861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8DB02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0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AC219D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4</w:t>
            </w:r>
          </w:p>
        </w:tc>
      </w:tr>
      <w:tr w:rsidR="006C2124" w:rsidRPr="0046449F" w14:paraId="2B5C096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AA63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87EF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DB15B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DD7E8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4BC17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4A6D9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26E202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E0DD6E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rning around at the same time as bending ov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9B7CD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11CAB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B345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3491C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C854E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EAF64D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D5144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78790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C8F8E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02C36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0F843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923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4FE921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7659C71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BC5B6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0A78D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C9EF4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EE1CB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D1483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CD343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819524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7FA1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etching or changing leg position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82803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7D0CC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F14F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B515A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0DCA5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40FADD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76A81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1A5D1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71BE5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A066B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1B3D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AD9A91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8</w:t>
            </w:r>
          </w:p>
        </w:tc>
      </w:tr>
      <w:tr w:rsidR="006C2124" w:rsidRPr="0046449F" w14:paraId="1EDE92D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8D63B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37C71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DE76A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79E93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F3A31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C47C3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13C658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B5014C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wer extremities do the same movement 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FFB8B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5E4B3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77D3F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0CA9D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DC6C8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66A8CF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111C1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6F124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1D97B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524AF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1350A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687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091B55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3C85519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AF51D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E2E0E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B8C5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A3878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93EA9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9A74F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AE0F83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96DF7F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rn around ofte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08F15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1F672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C5273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7D95D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E90E9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77C5FA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9F358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D4D32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4927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630A1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87C72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29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F14F4F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09ACCDB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6DFD8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A413E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9CB2C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82592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A3DCA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53D8B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050FFF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5D20BA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ry heavy objects (more than 5kg each time)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BD565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A6081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24FC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0C2A5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C10E5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00E740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7996E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9FF24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1DF15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BFAFB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563B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07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8F21BF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77D52F6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87047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4339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BC4D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BBC45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686C6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3EF6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FB3C04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8806C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78555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F813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BBF55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BEE6F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AF509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EAAA31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E3E40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AF5C3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0D5F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CE0D0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D5746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E0084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47D66A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3EDF7A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lding onto something in hand.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10216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DEAE0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C7508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69534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AC13B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208F17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7718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2B1A9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A8D95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5E1E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D9115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8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7B4B6A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79DC6F1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23E81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8B012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B9689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DBD0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795F0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4067D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8A7676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9E5984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65F2A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erforming the same type of work every da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DCCB3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6BA6A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E674E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1F4F8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3BD6A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7FB931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36382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15EFC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9DD3C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D1813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55BB6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4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2EAEE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 w:rsidR="006C2124" w:rsidRPr="0046449F" w14:paraId="7EFC769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47938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F393A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7395C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45CAA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7C874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5F102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D59C06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5DB248" w14:textId="7A850F93" w:rsidR="006C2124" w:rsidRPr="0046449F" w:rsidRDefault="00AC1DC1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 requires socializatio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8D35B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52AB3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7F088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7677E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E2015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F953F2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36A41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42693D" w14:textId="10FD002D" w:rsidR="006C2124" w:rsidRPr="0046449F" w:rsidRDefault="00901062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14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CC234C" w14:textId="7B8685EF" w:rsidR="006C2124" w:rsidRPr="0046449F" w:rsidRDefault="00901062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730827" w14:textId="2AAE8A93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</w:t>
            </w:r>
            <w:r w:rsidR="0090106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CAF70" w14:textId="5DE278F8" w:rsidR="006C2124" w:rsidRPr="0046449F" w:rsidRDefault="00901062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09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B32B69" w14:textId="597A2BE0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0106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55</w:t>
            </w:r>
          </w:p>
        </w:tc>
      </w:tr>
      <w:tr w:rsidR="006C2124" w:rsidRPr="0046449F" w14:paraId="57A7AD6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A567A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857404" w14:textId="6F379148" w:rsidR="006C2124" w:rsidRPr="0046449F" w:rsidRDefault="00901062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C07FD7" w14:textId="0AAAE78B" w:rsidR="006C2124" w:rsidRPr="0046449F" w:rsidRDefault="00901062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F53265" w14:textId="63AB8D09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="0090106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9B3DF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A5B89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B55E5E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B54BB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lete work alternatively with co-worke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6CE3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C24EA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4F3BD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B8BB7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DB6A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0CF788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1038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D1A95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59364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84484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D61A8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C43FC6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1</w:t>
            </w:r>
          </w:p>
        </w:tc>
      </w:tr>
      <w:tr w:rsidR="006C2124" w:rsidRPr="0046449F" w14:paraId="11D2159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EC41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C51D9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CFA1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E3A5E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5FEBC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503D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A1A626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92452D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ing in the same workshop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749F9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1B78A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F0E18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09EF9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390FA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A1070A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3E7A2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E1683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6C57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B3344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8BEB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EA2EC1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</w:tr>
      <w:tr w:rsidR="006C2124" w:rsidRPr="0046449F" w14:paraId="7D04E12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BE04D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C8DF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6EF8C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49A42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2C6F0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AC174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BB1807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E1BB0" w14:textId="66DE589E" w:rsidR="006C2124" w:rsidRPr="0046449F" w:rsidRDefault="00AC1DC1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 changes everyda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B9014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7318E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8EFF0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DB8B4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7B492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12B5BC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9AD47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499F1" w14:textId="270A2317" w:rsidR="006C2124" w:rsidRPr="0046449F" w:rsidRDefault="00AC1DC1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39 93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227071" w14:textId="22C66C20" w:rsidR="006C2124" w:rsidRPr="0046449F" w:rsidRDefault="00AC1DC1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407A3E" w14:textId="72AED78D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</w:t>
            </w:r>
            <w:r w:rsidR="00AC1DC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E522B" w14:textId="6F70EDAA" w:rsidR="006C2124" w:rsidRPr="0046449F" w:rsidRDefault="00AC1DC1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18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C33DED" w14:textId="623A5698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C1DC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76</w:t>
            </w:r>
          </w:p>
        </w:tc>
      </w:tr>
      <w:tr w:rsidR="006C2124" w:rsidRPr="0046449F" w14:paraId="6427A54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6CC15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26E49" w14:textId="5D46D6F5" w:rsidR="006C2124" w:rsidRPr="0046449F" w:rsidRDefault="00AC1DC1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7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8DE97E" w14:textId="7DF8DB88" w:rsidR="006C2124" w:rsidRPr="0046449F" w:rsidRDefault="00AC1DC1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437418" w14:textId="52231AE9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="00AC1DC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C9972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B8BC9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3CDC4B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C6603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ning hou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E27D6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F172A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C7ED9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F2CF4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061E8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EFB03DA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003F4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8h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8537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F60F4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B5397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A4AD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4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C523CC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</w:t>
            </w:r>
          </w:p>
        </w:tc>
      </w:tr>
      <w:tr w:rsidR="006C2124" w:rsidRPr="0046449F" w14:paraId="5A69B54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CFAB9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8h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7BC0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F5BE3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8E79F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E94DC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5A61E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EAB7B8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5B4127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mber of days on dut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DF340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DBFFF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F726C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88DA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EC07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197175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AF27D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5day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981A4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33FD7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8F8D8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346E7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73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7DEA6D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6C2124" w:rsidRPr="0046449F" w14:paraId="28EA91B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68145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5day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E21BD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53AC4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05D69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06702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8F6A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3EB63C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53D20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hifting work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66C31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56908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F4A41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475CD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C1B28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9E22F9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60792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13AFA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47144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E2BE5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ADE14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82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A9605B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6</w:t>
            </w:r>
          </w:p>
        </w:tc>
      </w:tr>
      <w:tr w:rsidR="006C2124" w:rsidRPr="0046449F" w14:paraId="4066FFA7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47A37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wo shift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57171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1CFDA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3AFF7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68AE9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FDA31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7D6A7F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A700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ree shift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58858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073C6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A3E87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B1DC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51A29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49BF22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F74C6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ur shift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3C08A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24CFB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40E87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3AA7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4EC9A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ACE1AC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A48E4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the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29BF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566E3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CEBD6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45ADE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2C5BE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4C78EE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E66C83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ortage of staff in the secto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DD88C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D3F93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0C165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2929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7DF25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56189A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C2522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D71E1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A9B2A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815F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AEDE3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803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900D78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0079E27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A124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BDC0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C4AEC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7268B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279BC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8F173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B8C774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F08D2C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 for someone else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64AA7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BDE7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C12E4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1A21F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96642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4B67F0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C862C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81C4B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65175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3E5E6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B81C1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40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1A5833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3B89403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3536D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84DE0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4552F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8C5A3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EE32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E095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D14CD6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70A618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se vibrator at work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A097B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E9661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FEE1B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26F7E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008C5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81BB37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17F20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ACF70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8E4E8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67F36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F1862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43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B3F71B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024FA10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C051A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09CF8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6A858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910A3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42DEF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6F850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EBFAA4D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185ED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DB9CA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15B56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DDA24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A7B13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4798D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E46578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F5345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E6152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60BF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C6400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92131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36A6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BA48F3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8828C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riving the vehicle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D5310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C63F8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80903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2943D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1CF30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961520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17F16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93BE0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EDD75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6A819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FB448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29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81608A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6C2124" w:rsidRPr="0046449F" w14:paraId="45DEF19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94530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casional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41D26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32000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38E0F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1A5EC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B3FC3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92A7392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E614A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B22CD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702C5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61204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21140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08F84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DE537E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A07A7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y Frequently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86D33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61B05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B788E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0C94D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B78E9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037926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F6479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rk outdoor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DE6D0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09245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C4216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259A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76A22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1E7B20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F74F6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AE1D2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A128E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A9ECB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A41E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0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EF2193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</w:tr>
      <w:tr w:rsidR="006C2124" w:rsidRPr="0046449F" w14:paraId="6A5800D3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A5CE8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EFC60F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8E2B2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1B612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6AB5B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C8F47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63BBFC8F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49F4E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rist on the edge of hard, angular object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0487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E8712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A4F1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C928B4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2B6B3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0E2BDFC6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D4D7F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6EB6D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68225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FAB9E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BA994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8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9701C5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6C2124" w:rsidRPr="0046449F" w14:paraId="3EA64DC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34767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B25EC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EB733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B05DF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1F47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DD7A3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3A58086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035F55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ke a break and start working agai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CF9A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B230DE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098D2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78656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D743F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00D5D4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46C91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9E0D6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7577F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88447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B7DEE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81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F00570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6C2124" w:rsidRPr="0046449F" w14:paraId="51A3EE9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01A2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B72A5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8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E0615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210C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499C0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358D6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2AFD96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0529CB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cide on your own work and rest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210BC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CE235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2DB9A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385D2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59F24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532B9BA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4B8F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9709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5130E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CE559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B6D18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9221E7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7</w:t>
            </w:r>
          </w:p>
        </w:tc>
      </w:tr>
      <w:tr w:rsidR="006C2124" w:rsidRPr="0046449F" w14:paraId="2B79B2B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FEE52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AAE03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78068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B5EFF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C4D7C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97252A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7A33FD3C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CA1D6C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cide for yourself when to rest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D7BD9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91C96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9974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5CF3C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00FE99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DEC39B0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86D5D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C67A7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53F2A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90D3F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1FDE9B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ABA52B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</w:t>
            </w:r>
          </w:p>
        </w:tc>
      </w:tr>
      <w:tr w:rsidR="006C2124" w:rsidRPr="0046449F" w14:paraId="4CB58EEE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6DF15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CFD59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41026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060462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E2EAB5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530A0E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B055585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39241D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st time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2B5CB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903C1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5DD18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3C61C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80673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4F3E3AC1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AE986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mi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18522B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153DC6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EF9C0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41ED93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06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43CDE3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6C2124" w:rsidRPr="0046449F" w14:paraId="05AA0D1B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60EE48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60min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A216C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5082D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B96FC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027CDC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7CF403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16405E18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57B81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st break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1FF4A2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F8AC7D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FE15BF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50E29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4D2990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C2124" w:rsidRPr="0046449F" w14:paraId="2EE947C9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667DF5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tim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FB0587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010F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7B690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37C31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504162" w14:textId="77777777" w:rsidR="006C2124" w:rsidRPr="0046449F" w:rsidRDefault="006C2124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</w:t>
            </w:r>
          </w:p>
        </w:tc>
      </w:tr>
      <w:tr w:rsidR="006C2124" w:rsidRPr="0046449F" w14:paraId="71ACCA74" w14:textId="77777777" w:rsidTr="006D127D">
        <w:trPr>
          <w:trHeight w:hRule="exact" w:val="284"/>
          <w:jc w:val="center"/>
        </w:trPr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3B52C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5time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FA39F1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DAE0A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A8727" w14:textId="77777777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449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FD4FC" w14:textId="00554DBC" w:rsidR="006C2124" w:rsidRPr="0046449F" w:rsidRDefault="006C2124" w:rsidP="000C7E10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A9E04" w14:textId="77777777" w:rsidR="006C2124" w:rsidRPr="0046449F" w:rsidRDefault="006C2124" w:rsidP="00D11461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bookmarkEnd w:id="0"/>
      <w:bookmarkEnd w:id="1"/>
    </w:tbl>
    <w:p w14:paraId="46639A72" w14:textId="77777777" w:rsidR="004E043B" w:rsidRDefault="004E043B">
      <w:pPr>
        <w:rPr>
          <w:rFonts w:ascii="Times New Roman" w:hAnsi="Times New Roman" w:cs="Times New Roman"/>
          <w:b/>
          <w:bCs/>
          <w:sz w:val="13"/>
          <w:szCs w:val="13"/>
        </w:rPr>
      </w:pPr>
    </w:p>
    <w:p w14:paraId="1B413207" w14:textId="4D9BF9CA" w:rsidR="007300FA" w:rsidRPr="00ED240E" w:rsidRDefault="007300FA" w:rsidP="007300FA">
      <w:pPr>
        <w:jc w:val="center"/>
        <w:rPr>
          <w:rFonts w:ascii="Times New Roman" w:hAnsi="Times New Roman" w:cs="Times New Roman"/>
        </w:rPr>
      </w:pPr>
      <w:r w:rsidRPr="007300FA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7300FA">
        <w:rPr>
          <w:rFonts w:ascii="Times New Roman" w:hAnsi="Times New Roman" w:cs="Times New Roman" w:hint="eastAsia"/>
          <w:b/>
          <w:bCs/>
          <w:sz w:val="24"/>
          <w:szCs w:val="28"/>
        </w:rPr>
        <w:t>S3</w:t>
      </w:r>
      <w:r w:rsidRPr="007300FA">
        <w:rPr>
          <w:rFonts w:hint="eastAsia"/>
          <w:sz w:val="24"/>
          <w:szCs w:val="28"/>
        </w:rPr>
        <w:t xml:space="preserve"> </w:t>
      </w:r>
      <w:r w:rsidRPr="007300FA">
        <w:rPr>
          <w:rFonts w:ascii="Times New Roman" w:hAnsi="Times New Roman" w:cs="Times New Roman" w:hint="eastAsia"/>
        </w:rPr>
        <w:t xml:space="preserve">Results of multivariate logistic regression describing the relationship between personal and work-related factors </w:t>
      </w:r>
      <w:r w:rsidRPr="007300FA">
        <w:rPr>
          <w:rFonts w:ascii="Times New Roman" w:hAnsi="Times New Roman" w:cs="Times New Roman"/>
        </w:rPr>
        <w:t>with</w:t>
      </w:r>
      <w:r w:rsidRPr="007300FA">
        <w:rPr>
          <w:rFonts w:ascii="Times New Roman" w:hAnsi="Times New Roman" w:cs="Times New Roman" w:hint="eastAsia"/>
        </w:rPr>
        <w:t xml:space="preserve"> WMSD</w:t>
      </w:r>
      <w:r w:rsidR="00821D94">
        <w:rPr>
          <w:rFonts w:ascii="Times New Roman" w:hAnsi="Times New Roman" w:cs="Times New Roman" w:hint="eastAsia"/>
        </w:rPr>
        <w:t xml:space="preserve"> (</w:t>
      </w:r>
      <w:r w:rsidR="00821D94" w:rsidRPr="00821D94">
        <w:rPr>
          <w:rFonts w:ascii="Times New Roman" w:hAnsi="Times New Roman" w:cs="Times New Roman" w:hint="eastAsia"/>
        </w:rPr>
        <w:t>Include age and gender</w:t>
      </w:r>
      <w:r w:rsidR="00821D94">
        <w:rPr>
          <w:rFonts w:ascii="Times New Roman" w:hAnsi="Times New Roman" w:cs="Times New Roman" w:hint="eastAsia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36"/>
        <w:gridCol w:w="1980"/>
        <w:gridCol w:w="621"/>
        <w:gridCol w:w="686"/>
        <w:gridCol w:w="666"/>
        <w:gridCol w:w="723"/>
      </w:tblGrid>
      <w:tr w:rsidR="00B24A97" w:rsidRPr="00ED240E" w14:paraId="0D9485DF" w14:textId="77777777" w:rsidTr="00CF3ECD">
        <w:trPr>
          <w:trHeight w:val="278"/>
          <w:jc w:val="center"/>
        </w:trPr>
        <w:tc>
          <w:tcPr>
            <w:tcW w:w="275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7F36D7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7AB9A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2EF017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s</w:t>
            </w:r>
          </w:p>
        </w:tc>
        <w:tc>
          <w:tcPr>
            <w:tcW w:w="275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BD5E3A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75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D48F90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24A97" w:rsidRPr="00ED240E" w14:paraId="3AAFCB07" w14:textId="77777777" w:rsidTr="00CF3ECD">
        <w:trPr>
          <w:trHeight w:val="278"/>
          <w:jc w:val="center"/>
        </w:trPr>
        <w:tc>
          <w:tcPr>
            <w:tcW w:w="275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E0678C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F12DCA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76869C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16DB8B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27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F171A2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275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A143B7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B24A97" w:rsidRPr="00ED240E" w14:paraId="59E0024F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0C95A7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behavior</w:t>
            </w: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5CD6E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36E3C7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CD3BF0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81165D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43E61F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500F2FDC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82BF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7809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gular 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AFE9" w14:textId="16CE80EB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68CC" w14:textId="7C6B4262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03D8" w14:textId="0D894A8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55FB" w14:textId="69132D4B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24A97" w:rsidRPr="00ED240E" w14:paraId="017758C4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F52B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ived health statu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96230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ect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B71C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87C2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0E77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E823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4C496282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06B5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F2DBE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e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84C1" w14:textId="70E31241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9277" w14:textId="6917A498" w:rsidR="00B24A97" w:rsidRPr="00ED240E" w:rsidRDefault="002E5A7E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98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BB78" w14:textId="16CCBC87" w:rsidR="00B24A97" w:rsidRPr="00ED240E" w:rsidRDefault="002E5A7E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875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B513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24A97" w:rsidRPr="00ED240E" w14:paraId="2A319216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EF71" w14:textId="77777777" w:rsidR="00B24A97" w:rsidRPr="00ED240E" w:rsidRDefault="00B24A97" w:rsidP="00D1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29033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DFAE" w14:textId="75B3FD72" w:rsidR="00B24A97" w:rsidRPr="00ED240E" w:rsidRDefault="002E5A7E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552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C019" w14:textId="19BBF4DC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472A" w14:textId="3DBB3468" w:rsidR="00B24A97" w:rsidRPr="00ED240E" w:rsidRDefault="002E5A7E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64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E60F" w14:textId="56B2C646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24A97" w:rsidRPr="00ED240E" w14:paraId="2A9AE371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1827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rk in uncomfortable posture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78EA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A6AA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92C3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5DC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7CA6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4038F660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388D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2C2D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19B" w14:textId="33402A15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E72F" w14:textId="3B49B080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C1AE" w14:textId="5AD7571D" w:rsidR="00B24A97" w:rsidRPr="00ED240E" w:rsidRDefault="002E5A7E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933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EE3F" w14:textId="4D6B0C0A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24A97" w:rsidRPr="00ED240E" w14:paraId="726EC431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094B8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eat operation many times a working minute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3A81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0A4E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28F4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0896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92434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5D4BA5F6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97BD2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FF00B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BE26" w14:textId="2F1FB21C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7DB6" w14:textId="3E0B82C6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9B03" w14:textId="21E865B9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7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9B182" w14:textId="56DDAF97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4A97" w:rsidRPr="00ED240E" w14:paraId="58DC979E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B120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ugh rest time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DB8A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F87A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34C3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11E0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B416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286940E3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16A55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01DE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63F6" w14:textId="465F1C2A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A4B1" w14:textId="2122A278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E959" w14:textId="0EE51603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ED60" w14:textId="157596F6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24A97" w:rsidRPr="00ED240E" w14:paraId="5381E5CB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031A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ep bowing the head for long hour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F6F5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C7CF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0986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0B6F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6C2D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73752245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88B8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CADE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031" w14:textId="228264FE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8D9A" w14:textId="417AE94C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1074" w14:textId="578A4E8E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253B" w14:textId="58C2BC86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B24A97" w:rsidRPr="00ED240E" w14:paraId="688CF454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A919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ep bending knees for long hour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23FC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56C9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277F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221B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84006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7A45D743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25AB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BADB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4412" w14:textId="48098753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2F4C" w14:textId="54EABC8E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3865" w14:textId="209245F8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66F7" w14:textId="43B34178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</w:t>
            </w:r>
          </w:p>
        </w:tc>
      </w:tr>
      <w:tr w:rsidR="00B24A97" w:rsidRPr="00ED240E" w14:paraId="732CC333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14C2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87938421"/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ngth of </w:t>
            </w:r>
            <w:r w:rsidRPr="00ED24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mployment (years</w:t>
            </w:r>
            <w:bookmarkEnd w:id="3"/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3436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0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DE5F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BC9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BFB9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1703" w14:textId="77777777" w:rsidR="00B24A97" w:rsidRPr="00ED240E" w:rsidRDefault="00B24A97" w:rsidP="00D114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A97" w:rsidRPr="00ED240E" w14:paraId="7B1B6C27" w14:textId="77777777" w:rsidTr="00CF3ECD">
        <w:trPr>
          <w:trHeight w:val="278"/>
          <w:jc w:val="center"/>
        </w:trPr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497810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8FAD17" w14:textId="77777777" w:rsidR="00B24A97" w:rsidRPr="00ED240E" w:rsidRDefault="00B24A97" w:rsidP="00D1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20</w:t>
            </w: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F03CCC" w14:textId="6D23C349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2</w:t>
            </w: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93840" w14:textId="6E0F3DD8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6</w:t>
            </w: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FB66E" w14:textId="6346936B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96893C" w14:textId="45E5C4EA" w:rsidR="00B24A97" w:rsidRPr="00ED240E" w:rsidRDefault="00B24A97" w:rsidP="00D114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24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5A7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 w14:paraId="7DEC1E39" w14:textId="77777777" w:rsidR="00B24A97" w:rsidRDefault="00B24A97">
      <w:pPr>
        <w:rPr>
          <w:rFonts w:ascii="Times New Roman" w:hAnsi="Times New Roman" w:cs="Times New Roman"/>
          <w:b/>
          <w:bCs/>
          <w:sz w:val="13"/>
          <w:szCs w:val="13"/>
        </w:rPr>
      </w:pPr>
    </w:p>
    <w:p w14:paraId="6CC295C6" w14:textId="39213077" w:rsidR="00B44560" w:rsidRPr="00B44560" w:rsidRDefault="00B44560" w:rsidP="00B4456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S4 </w:t>
      </w:r>
      <w:r w:rsidRPr="00B44560">
        <w:rPr>
          <w:rFonts w:ascii="Times New Roman" w:hAnsi="Times New Roman" w:cs="Times New Roman"/>
        </w:rPr>
        <w:t>Binary confusion matrix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44560" w14:paraId="290EA6CB" w14:textId="77777777" w:rsidTr="00C938C3">
        <w:tc>
          <w:tcPr>
            <w:tcW w:w="276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34808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ua</w:t>
            </w:r>
            <w:r w:rsidRPr="00B445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CF0564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</w:t>
            </w:r>
          </w:p>
        </w:tc>
      </w:tr>
      <w:tr w:rsidR="00B44560" w14:paraId="6C48E0F5" w14:textId="77777777" w:rsidTr="00B44560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18EF1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57B2F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3866D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</w:tr>
      <w:tr w:rsidR="00B44560" w14:paraId="64B71B5E" w14:textId="77777777" w:rsidTr="00C938C3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AFD48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8ABF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ue Positive (TP)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EA830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lse Negative (FN)</w:t>
            </w:r>
          </w:p>
        </w:tc>
      </w:tr>
      <w:tr w:rsidR="00B44560" w14:paraId="02C77885" w14:textId="77777777" w:rsidTr="00B44560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A1CE7F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BC6CF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lse Positive (FP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86E9E2" w14:textId="77777777" w:rsidR="00B44560" w:rsidRPr="00B44560" w:rsidRDefault="00B44560" w:rsidP="00B4456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ue Negative (TN)</w:t>
            </w:r>
          </w:p>
        </w:tc>
      </w:tr>
    </w:tbl>
    <w:p w14:paraId="7FAFE32E" w14:textId="77777777" w:rsidR="00B44560" w:rsidRDefault="00B44560">
      <w:pPr>
        <w:rPr>
          <w:rFonts w:ascii="Times New Roman" w:hAnsi="Times New Roman" w:cs="Times New Roman"/>
          <w:b/>
          <w:bCs/>
          <w:sz w:val="13"/>
          <w:szCs w:val="13"/>
        </w:rPr>
      </w:pPr>
    </w:p>
    <w:p w14:paraId="14C449B8" w14:textId="014B960C" w:rsidR="00B44560" w:rsidRPr="0043102C" w:rsidRDefault="00000000">
      <w:pPr>
        <w:rPr>
          <w:rFonts w:ascii="Times New Roman" w:hAnsi="Times New Roman" w:cs="Times New Roman"/>
          <w:bCs/>
          <w:sz w:val="24"/>
          <w:szCs w:val="13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bCs/>
                  <w:i/>
                  <w:sz w:val="24"/>
                  <w:szCs w:val="13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A</m:t>
              </m:r>
              <m:r>
                <w:rPr>
                  <w:rFonts w:ascii="Cambria Math" w:hAnsi="Cambria Math" w:cs="Cambria Math"/>
                  <w:sz w:val="24"/>
                  <w:szCs w:val="13"/>
                </w:rPr>
                <m:t>ccuracy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13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bCs/>
                      <w:sz w:val="24"/>
                      <w:szCs w:val="13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N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+TN+FP+FN</m:t>
                  </m:r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1</m:t>
                  </m:r>
                </m:e>
              </m:d>
              <m:ctrlPr>
                <w:rPr>
                  <w:rFonts w:ascii="Cambria Math" w:eastAsia="Cambria Math" w:hAnsi="Cambria Math" w:cs="Cambria Math"/>
                  <w:bCs/>
                  <w:i/>
                  <w:sz w:val="24"/>
                  <w:szCs w:val="13"/>
                </w:rPr>
              </m:ctrlPr>
            </m:e>
          </m:eqArr>
        </m:oMath>
      </m:oMathPara>
    </w:p>
    <w:p w14:paraId="6791D314" w14:textId="77777777" w:rsidR="0043102C" w:rsidRPr="0043102C" w:rsidRDefault="0043102C">
      <w:pPr>
        <w:rPr>
          <w:rFonts w:ascii="Times New Roman" w:hAnsi="Times New Roman" w:cs="Times New Roman"/>
          <w:bCs/>
          <w:sz w:val="24"/>
          <w:szCs w:val="13"/>
        </w:rPr>
      </w:pPr>
    </w:p>
    <w:p w14:paraId="7F043527" w14:textId="77777777" w:rsidR="00B44560" w:rsidRPr="00B44560" w:rsidRDefault="00B44560">
      <w:pPr>
        <w:rPr>
          <w:rFonts w:ascii="Times New Roman" w:hAnsi="Times New Roman" w:cs="Times New Roman"/>
          <w:bCs/>
          <w:sz w:val="24"/>
          <w:szCs w:val="13"/>
        </w:rPr>
      </w:pPr>
    </w:p>
    <w:p w14:paraId="53463864" w14:textId="7C6ADA24" w:rsidR="00B44560" w:rsidRPr="0043102C" w:rsidRDefault="00000000">
      <w:pPr>
        <w:rPr>
          <w:rFonts w:ascii="Times New Roman" w:hAnsi="Times New Roman" w:cs="Times New Roman"/>
          <w:bCs/>
          <w:sz w:val="24"/>
          <w:szCs w:val="13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bCs/>
                  <w:i/>
                  <w:sz w:val="24"/>
                  <w:szCs w:val="13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P</m:t>
              </m:r>
              <m:r>
                <w:rPr>
                  <w:rFonts w:ascii="Cambria Math" w:hAnsi="Cambria Math" w:cs="Cambria Math"/>
                  <w:sz w:val="24"/>
                  <w:szCs w:val="13"/>
                </w:rPr>
                <m:t>recision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13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bCs/>
                      <w:sz w:val="24"/>
                      <w:szCs w:val="13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+FP</m:t>
                  </m:r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2</m:t>
                  </m:r>
                </m:e>
              </m:d>
              <m:ctrlPr>
                <w:rPr>
                  <w:rFonts w:ascii="Cambria Math" w:eastAsia="Cambria Math" w:hAnsi="Cambria Math" w:cs="Cambria Math"/>
                  <w:bCs/>
                  <w:i/>
                  <w:sz w:val="24"/>
                  <w:szCs w:val="13"/>
                </w:rPr>
              </m:ctrlPr>
            </m:e>
          </m:eqArr>
        </m:oMath>
      </m:oMathPara>
    </w:p>
    <w:p w14:paraId="16338330" w14:textId="77777777" w:rsidR="0043102C" w:rsidRPr="0043102C" w:rsidRDefault="0043102C">
      <w:pPr>
        <w:rPr>
          <w:rFonts w:ascii="Times New Roman" w:hAnsi="Times New Roman" w:cs="Times New Roman"/>
          <w:bCs/>
          <w:sz w:val="24"/>
          <w:szCs w:val="13"/>
        </w:rPr>
      </w:pPr>
    </w:p>
    <w:p w14:paraId="38F38033" w14:textId="77777777" w:rsidR="00B44560" w:rsidRPr="00B44560" w:rsidRDefault="00B44560">
      <w:pPr>
        <w:rPr>
          <w:rFonts w:ascii="Times New Roman" w:hAnsi="Times New Roman" w:cs="Times New Roman"/>
          <w:bCs/>
          <w:sz w:val="24"/>
          <w:szCs w:val="13"/>
        </w:rPr>
      </w:pPr>
    </w:p>
    <w:p w14:paraId="62994939" w14:textId="3153632A" w:rsidR="00B44560" w:rsidRPr="0043102C" w:rsidRDefault="00000000">
      <w:pPr>
        <w:rPr>
          <w:rFonts w:ascii="Times New Roman" w:hAnsi="Times New Roman" w:cs="Times New Roman"/>
          <w:bCs/>
          <w:sz w:val="24"/>
          <w:szCs w:val="13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bCs/>
                  <w:i/>
                  <w:sz w:val="24"/>
                  <w:szCs w:val="13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R</m:t>
              </m:r>
              <m:r>
                <w:rPr>
                  <w:rFonts w:ascii="Cambria Math" w:hAnsi="Cambria Math" w:cs="Cambria Math"/>
                  <w:sz w:val="24"/>
                  <w:szCs w:val="13"/>
                </w:rPr>
                <m:t>ecall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13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bCs/>
                      <w:sz w:val="24"/>
                      <w:szCs w:val="13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T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P+FN</m:t>
                  </m:r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3</m:t>
                  </m:r>
                </m:e>
              </m:d>
              <m:ctrlPr>
                <w:rPr>
                  <w:rFonts w:ascii="Cambria Math" w:eastAsia="Cambria Math" w:hAnsi="Cambria Math" w:cs="Cambria Math"/>
                  <w:bCs/>
                  <w:i/>
                  <w:sz w:val="24"/>
                  <w:szCs w:val="13"/>
                </w:rPr>
              </m:ctrlPr>
            </m:e>
          </m:eqArr>
        </m:oMath>
      </m:oMathPara>
    </w:p>
    <w:p w14:paraId="76E959B5" w14:textId="77777777" w:rsidR="0043102C" w:rsidRPr="0043102C" w:rsidRDefault="0043102C">
      <w:pPr>
        <w:rPr>
          <w:rFonts w:ascii="Times New Roman" w:hAnsi="Times New Roman" w:cs="Times New Roman"/>
          <w:bCs/>
          <w:sz w:val="24"/>
          <w:szCs w:val="13"/>
        </w:rPr>
      </w:pPr>
    </w:p>
    <w:p w14:paraId="431D856A" w14:textId="77777777" w:rsidR="001F3446" w:rsidRPr="001F3446" w:rsidRDefault="001F3446">
      <w:pPr>
        <w:rPr>
          <w:rFonts w:ascii="Times New Roman" w:hAnsi="Times New Roman" w:cs="Times New Roman"/>
          <w:bCs/>
          <w:i/>
          <w:sz w:val="24"/>
          <w:szCs w:val="13"/>
        </w:rPr>
      </w:pPr>
    </w:p>
    <w:p w14:paraId="1C86E6D9" w14:textId="143C20BF" w:rsidR="001F3446" w:rsidRPr="0043102C" w:rsidRDefault="00000000">
      <w:pPr>
        <w:rPr>
          <w:rFonts w:ascii="Times New Roman" w:hAnsi="Times New Roman" w:cs="Times New Roman"/>
          <w:bCs/>
          <w:i/>
          <w:sz w:val="24"/>
          <w:szCs w:val="13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bCs/>
                  <w:i/>
                  <w:sz w:val="24"/>
                  <w:szCs w:val="13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F</m:t>
              </m:r>
              <m:r>
                <w:rPr>
                  <w:rFonts w:ascii="Cambria Math" w:hAnsi="Cambria Math" w:cs="Cambria Math"/>
                  <w:sz w:val="24"/>
                  <w:szCs w:val="13"/>
                </w:rPr>
                <m:t>1-scor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13"/>
                </w:rPr>
                <m:t>=2</m:t>
              </m:r>
              <m:r>
                <w:rPr>
                  <w:rFonts w:ascii="Cambria Math" w:hAnsi="Cambria Math" w:cs="Cambria Math" w:hint="eastAsia"/>
                  <w:sz w:val="24"/>
                  <w:szCs w:val="13"/>
                </w:rPr>
                <m:t>×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bCs/>
                      <w:sz w:val="24"/>
                      <w:szCs w:val="13"/>
                    </w:rPr>
                  </m:ctrlPr>
                </m:fPr>
                <m:num>
                  <m:r>
                    <w:rPr>
                      <w:rFonts w:ascii="Cambria Math" w:eastAsia="Cambria Math" w:hAnsi="Cambria Math" w:cs="Times New Roman"/>
                      <w:sz w:val="24"/>
                      <w:szCs w:val="13"/>
                    </w:rPr>
                    <m:t>P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13"/>
                    </w:rPr>
                    <m:t>recision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13"/>
                    </w:rPr>
                    <m:t>×</m:t>
                  </m:r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R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13"/>
                    </w:rPr>
                    <m:t>ecall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24"/>
                      <w:szCs w:val="13"/>
                    </w:rPr>
                    <m:t>P</m:t>
                  </m:r>
                  <m:r>
                    <w:rPr>
                      <w:rFonts w:ascii="Cambria Math" w:hAnsi="Cambria Math" w:cs="Cambria Math"/>
                      <w:sz w:val="24"/>
                      <w:szCs w:val="13"/>
                    </w:rPr>
                    <m:t>recision+Recall</m:t>
                  </m:r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13"/>
                    </w:rPr>
                    <m:t>4</m:t>
                  </m:r>
                </m:e>
              </m:d>
              <m:ctrlPr>
                <w:rPr>
                  <w:rFonts w:ascii="Cambria Math" w:eastAsia="Cambria Math" w:hAnsi="Cambria Math" w:cs="Cambria Math"/>
                  <w:bCs/>
                  <w:i/>
                  <w:sz w:val="24"/>
                  <w:szCs w:val="13"/>
                </w:rPr>
              </m:ctrlPr>
            </m:e>
          </m:eqArr>
        </m:oMath>
      </m:oMathPara>
    </w:p>
    <w:p w14:paraId="4C6419E3" w14:textId="77777777" w:rsidR="0043102C" w:rsidRPr="0043102C" w:rsidRDefault="0043102C">
      <w:pPr>
        <w:rPr>
          <w:rFonts w:ascii="Times New Roman" w:hAnsi="Times New Roman" w:cs="Times New Roman"/>
          <w:bCs/>
          <w:i/>
          <w:sz w:val="24"/>
          <w:szCs w:val="13"/>
        </w:rPr>
      </w:pPr>
    </w:p>
    <w:sectPr w:rsidR="0043102C" w:rsidRPr="0043102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7A329" w14:textId="77777777" w:rsidR="0074637C" w:rsidRDefault="0074637C" w:rsidP="00D42DB2">
      <w:pPr>
        <w:rPr>
          <w:rFonts w:hint="eastAsia"/>
        </w:rPr>
      </w:pPr>
      <w:r>
        <w:separator/>
      </w:r>
    </w:p>
  </w:endnote>
  <w:endnote w:type="continuationSeparator" w:id="0">
    <w:p w14:paraId="7D71C7F3" w14:textId="77777777" w:rsidR="0074637C" w:rsidRDefault="0074637C" w:rsidP="00D42D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DB0D" w14:textId="77777777" w:rsidR="0074637C" w:rsidRDefault="0074637C" w:rsidP="00D42DB2">
      <w:pPr>
        <w:rPr>
          <w:rFonts w:hint="eastAsia"/>
        </w:rPr>
      </w:pPr>
      <w:r>
        <w:separator/>
      </w:r>
    </w:p>
  </w:footnote>
  <w:footnote w:type="continuationSeparator" w:id="0">
    <w:p w14:paraId="519AE1D8" w14:textId="77777777" w:rsidR="0074637C" w:rsidRDefault="0074637C" w:rsidP="00D42D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C45"/>
    <w:rsid w:val="000318B3"/>
    <w:rsid w:val="00065F2A"/>
    <w:rsid w:val="000C7E10"/>
    <w:rsid w:val="000F1215"/>
    <w:rsid w:val="00115102"/>
    <w:rsid w:val="001B36CD"/>
    <w:rsid w:val="001F3446"/>
    <w:rsid w:val="00232316"/>
    <w:rsid w:val="00284469"/>
    <w:rsid w:val="002A0076"/>
    <w:rsid w:val="002B5D22"/>
    <w:rsid w:val="002E5A7E"/>
    <w:rsid w:val="00310788"/>
    <w:rsid w:val="00325BE9"/>
    <w:rsid w:val="00357B44"/>
    <w:rsid w:val="003E5D7A"/>
    <w:rsid w:val="004032A7"/>
    <w:rsid w:val="0043102C"/>
    <w:rsid w:val="004E043B"/>
    <w:rsid w:val="005120CF"/>
    <w:rsid w:val="0058410D"/>
    <w:rsid w:val="005F11F6"/>
    <w:rsid w:val="006259A7"/>
    <w:rsid w:val="006645F8"/>
    <w:rsid w:val="006A6A56"/>
    <w:rsid w:val="006A7FAE"/>
    <w:rsid w:val="006B4971"/>
    <w:rsid w:val="006C2124"/>
    <w:rsid w:val="006D127D"/>
    <w:rsid w:val="006D3F7A"/>
    <w:rsid w:val="007300FA"/>
    <w:rsid w:val="0074637C"/>
    <w:rsid w:val="007D06E2"/>
    <w:rsid w:val="007F76F0"/>
    <w:rsid w:val="00821D94"/>
    <w:rsid w:val="00861571"/>
    <w:rsid w:val="008A2C45"/>
    <w:rsid w:val="008A56CD"/>
    <w:rsid w:val="00901062"/>
    <w:rsid w:val="0093692B"/>
    <w:rsid w:val="00955673"/>
    <w:rsid w:val="0096772F"/>
    <w:rsid w:val="00A024E6"/>
    <w:rsid w:val="00A50EC4"/>
    <w:rsid w:val="00AC1DC1"/>
    <w:rsid w:val="00AF7E28"/>
    <w:rsid w:val="00B05883"/>
    <w:rsid w:val="00B10CC8"/>
    <w:rsid w:val="00B1759F"/>
    <w:rsid w:val="00B24A97"/>
    <w:rsid w:val="00B44560"/>
    <w:rsid w:val="00B57B53"/>
    <w:rsid w:val="00BD6826"/>
    <w:rsid w:val="00C21A98"/>
    <w:rsid w:val="00C320EF"/>
    <w:rsid w:val="00CC223C"/>
    <w:rsid w:val="00CF3ECD"/>
    <w:rsid w:val="00D121EA"/>
    <w:rsid w:val="00D20D43"/>
    <w:rsid w:val="00D42DB2"/>
    <w:rsid w:val="00D71B4B"/>
    <w:rsid w:val="00E15A78"/>
    <w:rsid w:val="00E71896"/>
    <w:rsid w:val="00EA620B"/>
    <w:rsid w:val="00EB169B"/>
    <w:rsid w:val="00EF7B9F"/>
    <w:rsid w:val="00F24AEE"/>
    <w:rsid w:val="00F642A5"/>
    <w:rsid w:val="00FA79DF"/>
    <w:rsid w:val="00FB5467"/>
    <w:rsid w:val="00FC452F"/>
    <w:rsid w:val="00FD254B"/>
    <w:rsid w:val="18366B3C"/>
    <w:rsid w:val="2FE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DDA8AD"/>
  <w15:docId w15:val="{E0420FFB-42A2-4CF0-B16D-18DAFD07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f1">
    <w:name w:val="Hyperlink"/>
    <w:basedOn w:val="a0"/>
    <w:uiPriority w:val="99"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8">
    <w:name w:val="Intense Emphasis"/>
    <w:basedOn w:val="a0"/>
    <w:uiPriority w:val="21"/>
    <w:qFormat/>
    <w:rsid w:val="006C2124"/>
    <w:rPr>
      <w:i/>
      <w:iCs/>
      <w:color w:val="0F4761" w:themeColor="accent1" w:themeShade="BF"/>
    </w:rPr>
  </w:style>
  <w:style w:type="character" w:styleId="af9">
    <w:name w:val="Intense Reference"/>
    <w:basedOn w:val="a0"/>
    <w:uiPriority w:val="32"/>
    <w:qFormat/>
    <w:rsid w:val="006C2124"/>
    <w:rPr>
      <w:b/>
      <w:bCs/>
      <w:smallCaps/>
      <w:color w:val="0F4761" w:themeColor="accent1" w:themeShade="BF"/>
      <w:spacing w:val="5"/>
    </w:rPr>
  </w:style>
  <w:style w:type="character" w:styleId="afa">
    <w:name w:val="Placeholder Text"/>
    <w:basedOn w:val="a0"/>
    <w:uiPriority w:val="99"/>
    <w:unhideWhenUsed/>
    <w:rsid w:val="00B4456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9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2</Words>
  <Characters>6429</Characters>
  <Application>Microsoft Office Word</Application>
  <DocSecurity>0</DocSecurity>
  <Lines>2143</Lines>
  <Paragraphs>1120</Paragraphs>
  <ScaleCrop>false</ScaleCrop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 li</dc:creator>
  <cp:lastModifiedBy>2324257761@qq.com</cp:lastModifiedBy>
  <cp:revision>4</cp:revision>
  <dcterms:created xsi:type="dcterms:W3CDTF">2026-01-21T08:46:00Z</dcterms:created>
  <dcterms:modified xsi:type="dcterms:W3CDTF">2026-01-2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924AF49762640C8BFACE466D717E8FE_13</vt:lpwstr>
  </property>
  <property fmtid="{D5CDD505-2E9C-101B-9397-08002B2CF9AE}" pid="4" name="KSOTemplateDocerSaveRecord">
    <vt:lpwstr>eyJoZGlkIjoiMjMwNjQwMWI1ZjY3NWNjOWE4MTc0NjY5NDg1Nzk0YWYiLCJ1c2VySWQiOiIxNjE5NjAxNDgxIn0=</vt:lpwstr>
  </property>
</Properties>
</file>